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37117" w14:textId="3BD6614A" w:rsidR="008D5410" w:rsidRPr="008D5410" w:rsidRDefault="008D5410" w:rsidP="008D5410">
      <w:pPr>
        <w:pStyle w:val="Heading2"/>
        <w:rPr>
          <w:b/>
          <w:bCs/>
        </w:rPr>
      </w:pPr>
      <w:bookmarkStart w:id="0" w:name="_Toc142543079"/>
      <w:r w:rsidRPr="008D5410">
        <w:rPr>
          <w:b/>
          <w:bCs/>
        </w:rPr>
        <w:t>Table S2</w:t>
      </w:r>
      <w:r w:rsidRPr="008D5410">
        <w:rPr>
          <w:b/>
          <w:bCs/>
        </w:rPr>
        <w:t>.</w:t>
      </w:r>
      <w:r w:rsidRPr="008D5410">
        <w:rPr>
          <w:b/>
          <w:bCs/>
        </w:rPr>
        <w:t xml:space="preserve"> Questionnaire ascertaining training appreciation and acceptability in the child-parent dyad study of the Investigational Phase</w:t>
      </w:r>
      <w:bookmarkEnd w:id="0"/>
    </w:p>
    <w:p w14:paraId="4130B0E5" w14:textId="77777777" w:rsidR="000D3F0A" w:rsidRDefault="000D3F0A"/>
    <w:tbl>
      <w:tblPr>
        <w:tblW w:w="10206" w:type="dxa"/>
        <w:tblInd w:w="274" w:type="dxa"/>
        <w:tblLook w:val="04A0" w:firstRow="1" w:lastRow="0" w:firstColumn="1" w:lastColumn="0" w:noHBand="0" w:noVBand="1"/>
      </w:tblPr>
      <w:tblGrid>
        <w:gridCol w:w="6804"/>
        <w:gridCol w:w="3402"/>
      </w:tblGrid>
      <w:tr w:rsidR="008D5410" w:rsidRPr="002E41FC" w14:paraId="728D377F" w14:textId="77777777" w:rsidTr="008D5410">
        <w:trPr>
          <w:trHeight w:val="32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C611FE" w14:textId="77777777" w:rsidR="008D5410" w:rsidRPr="002E41FC" w:rsidRDefault="008D5410" w:rsidP="00D00A5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Question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EAD1F0F" w14:textId="77777777" w:rsidR="008D5410" w:rsidRPr="002E41FC" w:rsidRDefault="008D5410" w:rsidP="00D00A5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ponses</w:t>
            </w:r>
          </w:p>
        </w:tc>
      </w:tr>
      <w:tr w:rsidR="008D5410" w:rsidRPr="002E41FC" w14:paraId="701D8CBB" w14:textId="77777777" w:rsidTr="008D5410">
        <w:trPr>
          <w:trHeight w:val="320"/>
        </w:trPr>
        <w:tc>
          <w:tcPr>
            <w:tcW w:w="102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3A3838"/>
            <w:noWrap/>
            <w:vAlign w:val="bottom"/>
            <w:hideMark/>
          </w:tcPr>
          <w:p w14:paraId="2E96F40E" w14:textId="77777777" w:rsidR="008D5410" w:rsidRPr="002E41FC" w:rsidRDefault="008D5410" w:rsidP="00D00A5E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raining Appreciation:</w:t>
            </w:r>
          </w:p>
        </w:tc>
      </w:tr>
      <w:tr w:rsidR="008D5410" w:rsidRPr="002E41FC" w14:paraId="6576BAA7" w14:textId="77777777" w:rsidTr="008D5410">
        <w:trPr>
          <w:trHeight w:val="160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8ACE55C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Child)                                                                                                                                                                     How useful was the video on how to use a TASSO-SST device on a child?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BE7C4D3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Not at all useful                                                             2- Slightly useful                                                              3- Moderately useful                                                      4- Very useful                                                                 5- Extremely useful</w:t>
            </w:r>
          </w:p>
        </w:tc>
      </w:tr>
      <w:tr w:rsidR="008D5410" w:rsidRPr="002E41FC" w14:paraId="0B724063" w14:textId="77777777" w:rsidTr="008D5410">
        <w:trPr>
          <w:trHeight w:val="160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E37701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Child)                                                                                                                                                                     After watching the instructional video, how useful was the brochure? 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F592F24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Not at all useful                                                             2- Slightly useful                                                              3- Moderately useful                                                      4- Very useful                                                                 5- Extremely useful</w:t>
            </w:r>
          </w:p>
        </w:tc>
      </w:tr>
      <w:tr w:rsidR="008D5410" w:rsidRPr="002E41FC" w14:paraId="64581DBE" w14:textId="77777777" w:rsidTr="008D5410">
        <w:trPr>
          <w:trHeight w:val="64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CD44E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Parent)                                                                                                                                                                             After having watched the video and read the brochure, do you feel ready to use the device on yourself?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992F9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Yes                                                 0- No</w:t>
            </w:r>
          </w:p>
        </w:tc>
      </w:tr>
      <w:tr w:rsidR="008D5410" w:rsidRPr="002E41FC" w14:paraId="7EAB540C" w14:textId="77777777" w:rsidTr="008D5410">
        <w:trPr>
          <w:trHeight w:val="2880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E036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Parent)                                                                                                                                                                             Which distraction method will you be using to keep your child calm and distracted? ?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B3776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-Sugar water                                                               2- Letting your child play the most entertaining game on your phone/tablet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3- Listening to pleasant music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4- Singing a song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5- Telling a happy story/having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ild tell a story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6- Discussing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ild's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vourite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tivities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7- Watching a TV show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: ____________________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9- None </w:t>
            </w:r>
          </w:p>
        </w:tc>
      </w:tr>
      <w:tr w:rsidR="008D5410" w:rsidRPr="002E41FC" w14:paraId="2703F52D" w14:textId="77777777" w:rsidTr="008D5410">
        <w:trPr>
          <w:trHeight w:val="1600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C45AAE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Child)                                                                                                                                                                        How useful was the distraction (mention which one)? 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0D78487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Not at all useful                                                             2- Slightly useful                                                              3- Moderately useful                                                      4- Very useful                                                                 5- Extremely useful</w:t>
            </w:r>
          </w:p>
        </w:tc>
      </w:tr>
      <w:tr w:rsidR="008D5410" w:rsidRPr="002E41FC" w14:paraId="471192B0" w14:textId="77777777" w:rsidTr="008D5410">
        <w:trPr>
          <w:trHeight w:val="64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199C9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Parent)                                                                                                                                                                             Was the method of distraction you chose easily applicable during the blood draw?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D59713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Yes                                                 0- No</w:t>
            </w:r>
          </w:p>
        </w:tc>
      </w:tr>
      <w:tr w:rsidR="008D5410" w:rsidRPr="002E41FC" w14:paraId="05881DB3" w14:textId="77777777" w:rsidTr="008D5410">
        <w:trPr>
          <w:trHeight w:val="96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53B2A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Parent)                                                                                                                                                                             Now that you have already used the device once on your child, should a research assistant be available for guidance if you were to use it again?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B69D5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Yes                                                 0- No</w:t>
            </w:r>
          </w:p>
        </w:tc>
      </w:tr>
      <w:tr w:rsidR="008D5410" w:rsidRPr="002E41FC" w14:paraId="4C34F5BA" w14:textId="77777777" w:rsidTr="008D5410">
        <w:trPr>
          <w:trHeight w:val="320"/>
        </w:trPr>
        <w:tc>
          <w:tcPr>
            <w:tcW w:w="1020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3A3838"/>
            <w:noWrap/>
            <w:vAlign w:val="bottom"/>
            <w:hideMark/>
          </w:tcPr>
          <w:p w14:paraId="51E7FF2B" w14:textId="77777777" w:rsidR="008D5410" w:rsidRPr="002E41FC" w:rsidRDefault="008D5410" w:rsidP="00D00A5E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cceptability:</w:t>
            </w:r>
          </w:p>
        </w:tc>
      </w:tr>
      <w:tr w:rsidR="008D5410" w:rsidRPr="002E41FC" w14:paraId="402E11D4" w14:textId="77777777" w:rsidTr="008D5410">
        <w:trPr>
          <w:trHeight w:val="96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6C3C9FF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(Child)                                                                                                                                                                     Would you prefer to use the TASSO-SST device first or would you prefer to watch your parent/sibling use the TASSO-SST device first? 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402904EB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-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 would prefer to use the TASSO-SST device first     </w:t>
            </w:r>
          </w:p>
          <w:p w14:paraId="00AE7794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                        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                     </w:t>
            </w: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- I would prefer to watch my parent/sibling use the TASSO-SST device first </w:t>
            </w:r>
          </w:p>
        </w:tc>
      </w:tr>
      <w:tr w:rsidR="008D5410" w:rsidRPr="002E41FC" w14:paraId="038678D8" w14:textId="77777777" w:rsidTr="008D5410">
        <w:trPr>
          <w:trHeight w:val="96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6EBA2C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Parent)                                                                                                                                                                     Would you prefer to test the device on yourself first? 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90C38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Yes                                                 0- No</w:t>
            </w:r>
          </w:p>
        </w:tc>
      </w:tr>
      <w:tr w:rsidR="008D5410" w:rsidRPr="002E41FC" w14:paraId="1D588C4A" w14:textId="77777777" w:rsidTr="008D5410">
        <w:trPr>
          <w:trHeight w:val="96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8D6A84B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Parent)                                                                                                                                                                    If the TASSO device on your child collected an insufficient volume of blood on your first try, would you have accepted to use the device on your child a second time?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33D6E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Yes                                                 0- No</w:t>
            </w:r>
          </w:p>
        </w:tc>
      </w:tr>
      <w:tr w:rsidR="008D5410" w:rsidRPr="002E41FC" w14:paraId="7C974219" w14:textId="77777777" w:rsidTr="008D5410">
        <w:trPr>
          <w:trHeight w:val="158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0AB8DD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Parent)                                                                                                                                                                     Overall, how acceptable was the sampling procedure using the TASSO for your child? 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2E926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 Totally unacceptable                                                             2- Unacceptable                                                              3- Neutral                                                                        4- Acceptable                                                                  5- Totally acceptable</w:t>
            </w:r>
          </w:p>
        </w:tc>
      </w:tr>
      <w:tr w:rsidR="008D5410" w:rsidRPr="002E41FC" w14:paraId="3798F5F0" w14:textId="77777777" w:rsidTr="008D5410">
        <w:trPr>
          <w:trHeight w:val="1560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CFBD7B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Parent)                                                                                                                                                                    How likely would you select a home blood sampling over having a blood sampling using a needle at the hospital for your child?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4F007" w14:textId="77777777" w:rsidR="008D5410" w:rsidRPr="002E41FC" w:rsidRDefault="008D5410" w:rsidP="00D00A5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1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- Extremely unlikely                                                       2- Unlikely                                                                       3- No preference                                                                  4- Likely                                                                          5- Extremely likely </w:t>
            </w:r>
          </w:p>
        </w:tc>
      </w:tr>
    </w:tbl>
    <w:p w14:paraId="743CC107" w14:textId="77777777" w:rsidR="008D5410" w:rsidRDefault="008D5410"/>
    <w:sectPr w:rsidR="008D5410" w:rsidSect="008D541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10"/>
    <w:rsid w:val="00016F1F"/>
    <w:rsid w:val="00094046"/>
    <w:rsid w:val="000D3F0A"/>
    <w:rsid w:val="000E05F2"/>
    <w:rsid w:val="002C548B"/>
    <w:rsid w:val="003857FA"/>
    <w:rsid w:val="00441AA6"/>
    <w:rsid w:val="005B44F2"/>
    <w:rsid w:val="0060023F"/>
    <w:rsid w:val="00651F65"/>
    <w:rsid w:val="00777D51"/>
    <w:rsid w:val="008343A1"/>
    <w:rsid w:val="0086357E"/>
    <w:rsid w:val="00865D0B"/>
    <w:rsid w:val="008D5410"/>
    <w:rsid w:val="0093060A"/>
    <w:rsid w:val="0095350D"/>
    <w:rsid w:val="00AA69C1"/>
    <w:rsid w:val="00AD0A2A"/>
    <w:rsid w:val="00BA7D37"/>
    <w:rsid w:val="00C55CE5"/>
    <w:rsid w:val="00C766FD"/>
    <w:rsid w:val="00CF2522"/>
    <w:rsid w:val="00CF4D8C"/>
    <w:rsid w:val="00DF0E90"/>
    <w:rsid w:val="00E14F55"/>
    <w:rsid w:val="00E36C34"/>
    <w:rsid w:val="00E82879"/>
    <w:rsid w:val="00EA1CEB"/>
    <w:rsid w:val="00EE370D"/>
    <w:rsid w:val="00F64ACF"/>
    <w:rsid w:val="00FB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C2149"/>
  <w15:chartTrackingRefBased/>
  <w15:docId w15:val="{F1BAB65D-411B-8C44-BC0E-92B759CE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41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noProof w:val="0"/>
      <w:color w:val="000000" w:themeColor="text1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5410"/>
    <w:rPr>
      <w:rFonts w:ascii="Times New Roman" w:eastAsiaTheme="majorEastAsia" w:hAnsi="Times New Roman" w:cstheme="majorBidi"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05</Words>
  <Characters>5326</Characters>
  <Application>Microsoft Office Word</Application>
  <DocSecurity>0</DocSecurity>
  <Lines>77</Lines>
  <Paragraphs>22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a Dasari</dc:creator>
  <cp:keywords/>
  <dc:description/>
  <cp:lastModifiedBy>Harika Dasari</cp:lastModifiedBy>
  <cp:revision>1</cp:revision>
  <dcterms:created xsi:type="dcterms:W3CDTF">2023-08-29T04:44:00Z</dcterms:created>
  <dcterms:modified xsi:type="dcterms:W3CDTF">2023-08-29T04:49:00Z</dcterms:modified>
</cp:coreProperties>
</file>